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907519" w14:textId="48B28215" w:rsidR="00115822" w:rsidRPr="00DF7C3B" w:rsidRDefault="006B61F2" w:rsidP="00115822">
      <w:pPr>
        <w:wordWrap/>
        <w:spacing w:after="12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1.</w:t>
      </w:r>
      <w:bookmarkStart w:id="0" w:name="_GoBack"/>
      <w:bookmarkEnd w:id="0"/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6440"/>
        <w:gridCol w:w="2016"/>
      </w:tblGrid>
      <w:tr w:rsidR="000D1B99" w14:paraId="214ADDEF" w14:textId="77777777" w:rsidTr="00115822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F6FDEA2" w14:textId="351FE63F" w:rsidR="00115822" w:rsidRPr="00115822" w:rsidRDefault="00E46218" w:rsidP="0034525C">
            <w:pPr>
              <w:widowControl/>
              <w:wordWrap/>
              <w:autoSpaceDE/>
              <w:autoSpaceDN/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o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1BCBF32" w14:textId="77777777" w:rsidR="00115822" w:rsidRPr="00115822" w:rsidRDefault="00E46218" w:rsidP="0034525C">
            <w:pPr>
              <w:widowControl/>
              <w:wordWrap/>
              <w:autoSpaceDE/>
              <w:autoSpaceDN/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Ques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0FFD2E7" w14:textId="77777777" w:rsidR="00115822" w:rsidRPr="00115822" w:rsidRDefault="00E46218" w:rsidP="0034525C">
            <w:pPr>
              <w:widowControl/>
              <w:wordWrap/>
              <w:autoSpaceDE/>
              <w:autoSpaceDN/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Score (circle one)</w:t>
            </w:r>
          </w:p>
        </w:tc>
      </w:tr>
      <w:tr w:rsidR="000D1B99" w14:paraId="6B1A2F19" w14:textId="77777777" w:rsidTr="009E4E22"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5030D099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BBF4EF3" w14:textId="60DB14F6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 xml:space="preserve">Do you feel that your relative asks for more help tha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y need</w:t>
            </w: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  <w:hideMark/>
          </w:tcPr>
          <w:p w14:paraId="7544CA84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0   1   2   3   4</w:t>
            </w:r>
          </w:p>
        </w:tc>
      </w:tr>
      <w:tr w:rsidR="000D1B99" w14:paraId="57B111CD" w14:textId="77777777" w:rsidTr="009E4E22">
        <w:tc>
          <w:tcPr>
            <w:tcW w:w="0" w:type="auto"/>
            <w:vAlign w:val="center"/>
            <w:hideMark/>
          </w:tcPr>
          <w:p w14:paraId="668DC9BE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68815B02" w14:textId="349BA79D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Do you feel that because of the time you spend with your rela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,</w:t>
            </w: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 xml:space="preserve"> you d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</w:t>
            </w: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 xml:space="preserve"> have enough time for yourself?</w:t>
            </w:r>
          </w:p>
        </w:tc>
        <w:tc>
          <w:tcPr>
            <w:tcW w:w="0" w:type="auto"/>
            <w:vAlign w:val="center"/>
            <w:hideMark/>
          </w:tcPr>
          <w:p w14:paraId="458D4586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0   1   2   3   4</w:t>
            </w:r>
          </w:p>
        </w:tc>
      </w:tr>
      <w:tr w:rsidR="000D1B99" w14:paraId="6B10B350" w14:textId="77777777" w:rsidTr="009E4E22">
        <w:tc>
          <w:tcPr>
            <w:tcW w:w="0" w:type="auto"/>
            <w:vAlign w:val="center"/>
            <w:hideMark/>
          </w:tcPr>
          <w:p w14:paraId="3F04C36F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34CA4A9F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Do you feel stressed between caring for your relative and trying to meet other responsibilities for your family or work?</w:t>
            </w:r>
          </w:p>
        </w:tc>
        <w:tc>
          <w:tcPr>
            <w:tcW w:w="0" w:type="auto"/>
            <w:vAlign w:val="center"/>
            <w:hideMark/>
          </w:tcPr>
          <w:p w14:paraId="4F9D92AC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0   1   2   3   4</w:t>
            </w:r>
          </w:p>
        </w:tc>
      </w:tr>
      <w:tr w:rsidR="000D1B99" w14:paraId="714B6963" w14:textId="77777777" w:rsidTr="009E4E22">
        <w:tc>
          <w:tcPr>
            <w:tcW w:w="0" w:type="auto"/>
            <w:vAlign w:val="center"/>
            <w:hideMark/>
          </w:tcPr>
          <w:p w14:paraId="7ABBF44D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17983213" w14:textId="3749AE69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 xml:space="preserve">Do you feel embarrassed ove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 xml:space="preserve"> behavi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your relatives</w:t>
            </w: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14:paraId="44C5BF5F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0   1   2   3   4</w:t>
            </w:r>
          </w:p>
        </w:tc>
      </w:tr>
      <w:tr w:rsidR="000D1B99" w14:paraId="2F7BAF57" w14:textId="77777777" w:rsidTr="009E4E22">
        <w:tc>
          <w:tcPr>
            <w:tcW w:w="0" w:type="auto"/>
            <w:vAlign w:val="center"/>
            <w:hideMark/>
          </w:tcPr>
          <w:p w14:paraId="7516FEE9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0E3E2BE8" w14:textId="223C2319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Do you feel angry when you are around your rela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14:paraId="02270F1E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0   1   2   3   4</w:t>
            </w:r>
          </w:p>
        </w:tc>
      </w:tr>
      <w:tr w:rsidR="000D1B99" w14:paraId="2FD0D296" w14:textId="77777777" w:rsidTr="009E4E22">
        <w:tc>
          <w:tcPr>
            <w:tcW w:w="0" w:type="auto"/>
            <w:vAlign w:val="center"/>
            <w:hideMark/>
          </w:tcPr>
          <w:p w14:paraId="3702745A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74365FB5" w14:textId="790EDE0F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Do you feel that your relative currently affects your relationships with other family members or friends nega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y</w:t>
            </w: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14:paraId="650299BD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0   1   2   3   4</w:t>
            </w:r>
          </w:p>
        </w:tc>
      </w:tr>
      <w:tr w:rsidR="000D1B99" w14:paraId="7EDF7832" w14:textId="77777777" w:rsidTr="009E4E22">
        <w:tc>
          <w:tcPr>
            <w:tcW w:w="0" w:type="auto"/>
            <w:vAlign w:val="center"/>
            <w:hideMark/>
          </w:tcPr>
          <w:p w14:paraId="792B7FAF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14CE4973" w14:textId="2721FF45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 xml:space="preserve">Are you afrai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f </w:t>
            </w: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what the future holds for your relative?</w:t>
            </w:r>
          </w:p>
        </w:tc>
        <w:tc>
          <w:tcPr>
            <w:tcW w:w="0" w:type="auto"/>
            <w:vAlign w:val="center"/>
            <w:hideMark/>
          </w:tcPr>
          <w:p w14:paraId="48E47168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0   1   2   3   4</w:t>
            </w:r>
          </w:p>
        </w:tc>
      </w:tr>
      <w:tr w:rsidR="000D1B99" w14:paraId="5281CCA0" w14:textId="77777777" w:rsidTr="009E4E22">
        <w:tc>
          <w:tcPr>
            <w:tcW w:w="0" w:type="auto"/>
            <w:vAlign w:val="center"/>
            <w:hideMark/>
          </w:tcPr>
          <w:p w14:paraId="5E131910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1DB5613E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Do you feel your relative is dependent on you?</w:t>
            </w:r>
          </w:p>
        </w:tc>
        <w:tc>
          <w:tcPr>
            <w:tcW w:w="0" w:type="auto"/>
            <w:vAlign w:val="center"/>
            <w:hideMark/>
          </w:tcPr>
          <w:p w14:paraId="5260469D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0   1   2   3   4</w:t>
            </w:r>
          </w:p>
        </w:tc>
      </w:tr>
      <w:tr w:rsidR="000D1B99" w14:paraId="3BB11681" w14:textId="77777777" w:rsidTr="009E4E22">
        <w:tc>
          <w:tcPr>
            <w:tcW w:w="0" w:type="auto"/>
            <w:vAlign w:val="center"/>
            <w:hideMark/>
          </w:tcPr>
          <w:p w14:paraId="5893FCED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405AF207" w14:textId="04E1C751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Do you feel strained when you are around your rela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14:paraId="7C03DFE4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0   1   2   3   4</w:t>
            </w:r>
          </w:p>
        </w:tc>
      </w:tr>
      <w:tr w:rsidR="000D1B99" w14:paraId="0C844192" w14:textId="77777777" w:rsidTr="009E4E22">
        <w:tc>
          <w:tcPr>
            <w:tcW w:w="0" w:type="auto"/>
            <w:vAlign w:val="center"/>
            <w:hideMark/>
          </w:tcPr>
          <w:p w14:paraId="13B92344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408A975C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Do you feel your health has suffered because of your involvement with your relative?</w:t>
            </w:r>
          </w:p>
        </w:tc>
        <w:tc>
          <w:tcPr>
            <w:tcW w:w="0" w:type="auto"/>
            <w:vAlign w:val="center"/>
            <w:hideMark/>
          </w:tcPr>
          <w:p w14:paraId="1FDD6BFB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0   1   2   3   4</w:t>
            </w:r>
          </w:p>
        </w:tc>
      </w:tr>
      <w:tr w:rsidR="000D1B99" w14:paraId="593547DC" w14:textId="77777777" w:rsidTr="009E4E22">
        <w:tc>
          <w:tcPr>
            <w:tcW w:w="0" w:type="auto"/>
            <w:vAlign w:val="center"/>
            <w:hideMark/>
          </w:tcPr>
          <w:p w14:paraId="48D43928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10A19970" w14:textId="52871903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Do you feel that you d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t</w:t>
            </w: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 xml:space="preserve"> have as much privacy as you would like because of your rela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14:paraId="2288125D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0   1   2   3   4</w:t>
            </w:r>
          </w:p>
        </w:tc>
      </w:tr>
      <w:tr w:rsidR="000D1B99" w14:paraId="1CDEDF65" w14:textId="77777777" w:rsidTr="009E4E22">
        <w:tc>
          <w:tcPr>
            <w:tcW w:w="0" w:type="auto"/>
            <w:vAlign w:val="center"/>
            <w:hideMark/>
          </w:tcPr>
          <w:p w14:paraId="6C12A719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22A164AB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Do you feel that your social life has suffered because you are caring for your relative?</w:t>
            </w:r>
          </w:p>
        </w:tc>
        <w:tc>
          <w:tcPr>
            <w:tcW w:w="0" w:type="auto"/>
            <w:vAlign w:val="center"/>
            <w:hideMark/>
          </w:tcPr>
          <w:p w14:paraId="249FADE5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0   1   2   3   4</w:t>
            </w:r>
          </w:p>
        </w:tc>
      </w:tr>
      <w:tr w:rsidR="000D1B99" w14:paraId="08CA6DCB" w14:textId="77777777" w:rsidTr="009E4E22">
        <w:tc>
          <w:tcPr>
            <w:tcW w:w="0" w:type="auto"/>
            <w:vAlign w:val="center"/>
            <w:hideMark/>
          </w:tcPr>
          <w:p w14:paraId="2D2CD7D2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2C605A9F" w14:textId="64A8305C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Do you feel uncomfortable about having friends over because of your relativ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14:paraId="07815C9B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0   1   2   3   4</w:t>
            </w:r>
          </w:p>
        </w:tc>
      </w:tr>
      <w:tr w:rsidR="000D1B99" w14:paraId="17081A52" w14:textId="77777777" w:rsidTr="009E4E22">
        <w:tc>
          <w:tcPr>
            <w:tcW w:w="0" w:type="auto"/>
            <w:vAlign w:val="center"/>
            <w:hideMark/>
          </w:tcPr>
          <w:p w14:paraId="58E2C329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0E65E180" w14:textId="4B30A45C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 xml:space="preserve">Do you feel that your relative seems to expect you to take care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m</w:t>
            </w: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 xml:space="preserve"> as if you were the only on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hey</w:t>
            </w: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 xml:space="preserve"> could depend on?</w:t>
            </w:r>
          </w:p>
        </w:tc>
        <w:tc>
          <w:tcPr>
            <w:tcW w:w="0" w:type="auto"/>
            <w:vAlign w:val="center"/>
            <w:hideMark/>
          </w:tcPr>
          <w:p w14:paraId="7588AAA9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0   1   2   3   4</w:t>
            </w:r>
          </w:p>
        </w:tc>
      </w:tr>
      <w:tr w:rsidR="000D1B99" w14:paraId="2E6C2043" w14:textId="77777777" w:rsidTr="009E4E22">
        <w:tc>
          <w:tcPr>
            <w:tcW w:w="0" w:type="auto"/>
            <w:vAlign w:val="center"/>
            <w:hideMark/>
          </w:tcPr>
          <w:p w14:paraId="2CE67842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20A045DC" w14:textId="1A4E8D7D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Do you feel that you d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t have enough money to take care of your relative in addition to the rest of your expenses?</w:t>
            </w:r>
          </w:p>
        </w:tc>
        <w:tc>
          <w:tcPr>
            <w:tcW w:w="0" w:type="auto"/>
            <w:vAlign w:val="center"/>
            <w:hideMark/>
          </w:tcPr>
          <w:p w14:paraId="3FA4C025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0   1   2   3   4</w:t>
            </w:r>
          </w:p>
        </w:tc>
      </w:tr>
      <w:tr w:rsidR="000D1B99" w14:paraId="5A8658D4" w14:textId="77777777" w:rsidTr="009E4E22">
        <w:tc>
          <w:tcPr>
            <w:tcW w:w="0" w:type="auto"/>
            <w:vAlign w:val="center"/>
            <w:hideMark/>
          </w:tcPr>
          <w:p w14:paraId="051E757F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6</w:t>
            </w:r>
          </w:p>
        </w:tc>
        <w:tc>
          <w:tcPr>
            <w:tcW w:w="0" w:type="auto"/>
            <w:vAlign w:val="center"/>
            <w:hideMark/>
          </w:tcPr>
          <w:p w14:paraId="7C8E43BA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Do you feel that you will be unable to take care of your relative much longer?</w:t>
            </w:r>
          </w:p>
        </w:tc>
        <w:tc>
          <w:tcPr>
            <w:tcW w:w="0" w:type="auto"/>
            <w:vAlign w:val="center"/>
            <w:hideMark/>
          </w:tcPr>
          <w:p w14:paraId="78C9386B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0   1   2   3   4</w:t>
            </w:r>
          </w:p>
        </w:tc>
      </w:tr>
      <w:tr w:rsidR="000D1B99" w14:paraId="3727F9D3" w14:textId="77777777" w:rsidTr="009E4E22">
        <w:tc>
          <w:tcPr>
            <w:tcW w:w="0" w:type="auto"/>
            <w:vAlign w:val="center"/>
            <w:hideMark/>
          </w:tcPr>
          <w:p w14:paraId="6F0AB5DF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08F02BB1" w14:textId="19AE28D2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 xml:space="preserve">Do you feel you have lost control of your life sinc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illne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f your relative</w:t>
            </w: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0" w:type="auto"/>
            <w:vAlign w:val="center"/>
            <w:hideMark/>
          </w:tcPr>
          <w:p w14:paraId="00C8EC90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0   1   2   3   4</w:t>
            </w:r>
          </w:p>
        </w:tc>
      </w:tr>
      <w:tr w:rsidR="000D1B99" w14:paraId="064B11D0" w14:textId="77777777" w:rsidTr="009E4E22">
        <w:tc>
          <w:tcPr>
            <w:tcW w:w="0" w:type="auto"/>
            <w:vAlign w:val="center"/>
            <w:hideMark/>
          </w:tcPr>
          <w:p w14:paraId="13A7DF42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2A2CB07C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Do you wish you could leave the care of your relative to someone else?</w:t>
            </w:r>
          </w:p>
        </w:tc>
        <w:tc>
          <w:tcPr>
            <w:tcW w:w="0" w:type="auto"/>
            <w:vAlign w:val="center"/>
            <w:hideMark/>
          </w:tcPr>
          <w:p w14:paraId="0F7B3FCB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0   1   2   3   4</w:t>
            </w:r>
          </w:p>
        </w:tc>
      </w:tr>
      <w:tr w:rsidR="000D1B99" w14:paraId="0FC50AFD" w14:textId="77777777" w:rsidTr="009E4E22">
        <w:tc>
          <w:tcPr>
            <w:tcW w:w="0" w:type="auto"/>
            <w:vAlign w:val="center"/>
            <w:hideMark/>
          </w:tcPr>
          <w:p w14:paraId="08F6FB7C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061A69E4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Do you feel uncertain about what to do about your relative?</w:t>
            </w:r>
          </w:p>
        </w:tc>
        <w:tc>
          <w:tcPr>
            <w:tcW w:w="0" w:type="auto"/>
            <w:vAlign w:val="center"/>
            <w:hideMark/>
          </w:tcPr>
          <w:p w14:paraId="3E5CF8E4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0   1   2   3   4</w:t>
            </w:r>
          </w:p>
        </w:tc>
      </w:tr>
      <w:tr w:rsidR="000D1B99" w14:paraId="2562F839" w14:textId="77777777" w:rsidTr="009E4E22">
        <w:tc>
          <w:tcPr>
            <w:tcW w:w="0" w:type="auto"/>
            <w:vAlign w:val="center"/>
            <w:hideMark/>
          </w:tcPr>
          <w:p w14:paraId="15433C51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4F6DAFF0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Do you feel you should be doing more for your relative?</w:t>
            </w:r>
          </w:p>
        </w:tc>
        <w:tc>
          <w:tcPr>
            <w:tcW w:w="0" w:type="auto"/>
            <w:vAlign w:val="center"/>
            <w:hideMark/>
          </w:tcPr>
          <w:p w14:paraId="3E037316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0   1   2   3   4</w:t>
            </w:r>
          </w:p>
        </w:tc>
      </w:tr>
      <w:tr w:rsidR="000D1B99" w14:paraId="60013BAE" w14:textId="77777777" w:rsidTr="009E4E22">
        <w:tc>
          <w:tcPr>
            <w:tcW w:w="0" w:type="auto"/>
            <w:vAlign w:val="center"/>
            <w:hideMark/>
          </w:tcPr>
          <w:p w14:paraId="60D96564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0F13A07F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Do you feel you could do a better job in caring for your relative?</w:t>
            </w:r>
          </w:p>
        </w:tc>
        <w:tc>
          <w:tcPr>
            <w:tcW w:w="0" w:type="auto"/>
            <w:vAlign w:val="center"/>
            <w:hideMark/>
          </w:tcPr>
          <w:p w14:paraId="7F00E294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0   1   2   3   4</w:t>
            </w:r>
          </w:p>
        </w:tc>
      </w:tr>
      <w:tr w:rsidR="000D1B99" w14:paraId="04972FDC" w14:textId="77777777" w:rsidTr="009E4E22">
        <w:tc>
          <w:tcPr>
            <w:tcW w:w="0" w:type="auto"/>
            <w:vAlign w:val="center"/>
            <w:hideMark/>
          </w:tcPr>
          <w:p w14:paraId="2A5B5C0D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0DE73066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Overall, how burdened do you feel in caring for your relative?</w:t>
            </w:r>
          </w:p>
        </w:tc>
        <w:tc>
          <w:tcPr>
            <w:tcW w:w="0" w:type="auto"/>
            <w:vAlign w:val="center"/>
            <w:hideMark/>
          </w:tcPr>
          <w:p w14:paraId="79386C14" w14:textId="77777777" w:rsidR="00115822" w:rsidRPr="00115822" w:rsidRDefault="00E46218" w:rsidP="009E4E22">
            <w:pPr>
              <w:widowControl/>
              <w:wordWrap/>
              <w:autoSpaceDE/>
              <w:autoSpaceDN/>
              <w:spacing w:after="16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0   1   2   3   4</w:t>
            </w:r>
          </w:p>
        </w:tc>
      </w:tr>
    </w:tbl>
    <w:p w14:paraId="6B443424" w14:textId="7CB161D3" w:rsidR="00115822" w:rsidRPr="00115822" w:rsidRDefault="00E46218" w:rsidP="00115822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15822">
        <w:rPr>
          <w:rFonts w:ascii="Times New Roman" w:hAnsi="Times New Roman" w:cs="Times New Roman"/>
          <w:sz w:val="24"/>
          <w:szCs w:val="24"/>
        </w:rPr>
        <w:t>Responses were scored based on the frequency of caregivers’ feelings as follows:</w:t>
      </w:r>
    </w:p>
    <w:p w14:paraId="3291410A" w14:textId="77777777" w:rsidR="00115822" w:rsidRPr="00115822" w:rsidRDefault="00E46218" w:rsidP="00115822">
      <w:pPr>
        <w:widowControl/>
        <w:numPr>
          <w:ilvl w:val="0"/>
          <w:numId w:val="4"/>
        </w:numPr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15822">
        <w:rPr>
          <w:rFonts w:ascii="Times New Roman" w:hAnsi="Times New Roman" w:cs="Times New Roman"/>
          <w:sz w:val="24"/>
          <w:szCs w:val="24"/>
        </w:rPr>
        <w:t>0: Never</w:t>
      </w:r>
    </w:p>
    <w:p w14:paraId="0978EF22" w14:textId="77777777" w:rsidR="00115822" w:rsidRPr="00115822" w:rsidRDefault="00E46218" w:rsidP="00115822">
      <w:pPr>
        <w:widowControl/>
        <w:numPr>
          <w:ilvl w:val="0"/>
          <w:numId w:val="4"/>
        </w:numPr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15822">
        <w:rPr>
          <w:rFonts w:ascii="Times New Roman" w:hAnsi="Times New Roman" w:cs="Times New Roman"/>
          <w:sz w:val="24"/>
          <w:szCs w:val="24"/>
        </w:rPr>
        <w:t>1: Rarely</w:t>
      </w:r>
    </w:p>
    <w:p w14:paraId="7F7A9E4D" w14:textId="77777777" w:rsidR="00115822" w:rsidRPr="00115822" w:rsidRDefault="00E46218" w:rsidP="00115822">
      <w:pPr>
        <w:widowControl/>
        <w:numPr>
          <w:ilvl w:val="0"/>
          <w:numId w:val="4"/>
        </w:numPr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15822">
        <w:rPr>
          <w:rFonts w:ascii="Times New Roman" w:hAnsi="Times New Roman" w:cs="Times New Roman"/>
          <w:sz w:val="24"/>
          <w:szCs w:val="24"/>
        </w:rPr>
        <w:t>2: Sometimes</w:t>
      </w:r>
    </w:p>
    <w:p w14:paraId="4FEED654" w14:textId="77777777" w:rsidR="008F0268" w:rsidRDefault="00E46218" w:rsidP="008F0268">
      <w:pPr>
        <w:widowControl/>
        <w:numPr>
          <w:ilvl w:val="0"/>
          <w:numId w:val="4"/>
        </w:numPr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15822">
        <w:rPr>
          <w:rFonts w:ascii="Times New Roman" w:hAnsi="Times New Roman" w:cs="Times New Roman"/>
          <w:sz w:val="24"/>
          <w:szCs w:val="24"/>
        </w:rPr>
        <w:t>3: Quite frequently</w:t>
      </w:r>
    </w:p>
    <w:p w14:paraId="508604A4" w14:textId="1362CA12" w:rsidR="00A33766" w:rsidRPr="008F0268" w:rsidRDefault="00E46218" w:rsidP="008F0268">
      <w:pPr>
        <w:widowControl/>
        <w:numPr>
          <w:ilvl w:val="0"/>
          <w:numId w:val="4"/>
        </w:numPr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8F0268">
        <w:rPr>
          <w:rFonts w:ascii="Times New Roman" w:hAnsi="Times New Roman" w:cs="Times New Roman"/>
          <w:sz w:val="24"/>
          <w:szCs w:val="24"/>
        </w:rPr>
        <w:t>4: Nearly always</w:t>
      </w:r>
    </w:p>
    <w:p w14:paraId="7938C950" w14:textId="77777777" w:rsidR="008F0268" w:rsidRDefault="008F0268" w:rsidP="00115822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6150A431" w14:textId="18A125EE" w:rsidR="00115822" w:rsidRPr="00115822" w:rsidRDefault="00E46218" w:rsidP="00115822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15822">
        <w:rPr>
          <w:rFonts w:ascii="Times New Roman" w:hAnsi="Times New Roman" w:cs="Times New Roman"/>
          <w:sz w:val="24"/>
          <w:szCs w:val="24"/>
        </w:rPr>
        <w:t>Interpretation of Total Scores</w:t>
      </w: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13"/>
        <w:gridCol w:w="2782"/>
      </w:tblGrid>
      <w:tr w:rsidR="000D1B99" w14:paraId="5D0C613C" w14:textId="77777777" w:rsidTr="0034525C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DB7CC15" w14:textId="77777777" w:rsidR="00115822" w:rsidRPr="00115822" w:rsidRDefault="00E46218" w:rsidP="0034525C">
            <w:pPr>
              <w:widowControl/>
              <w:wordWrap/>
              <w:autoSpaceDE/>
              <w:autoSpaceDN/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Total Scor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F1D2B21" w14:textId="77777777" w:rsidR="00115822" w:rsidRPr="00115822" w:rsidRDefault="00E46218" w:rsidP="0034525C">
            <w:pPr>
              <w:widowControl/>
              <w:wordWrap/>
              <w:autoSpaceDE/>
              <w:autoSpaceDN/>
              <w:spacing w:after="160"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</w:p>
        </w:tc>
      </w:tr>
      <w:tr w:rsidR="000D1B99" w14:paraId="3174D7CA" w14:textId="77777777" w:rsidTr="0034525C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EFB293E" w14:textId="6794928D" w:rsidR="00115822" w:rsidRPr="00115822" w:rsidRDefault="00E46218" w:rsidP="00115822">
            <w:pPr>
              <w:widowControl/>
              <w:wordWrap/>
              <w:autoSpaceDE/>
              <w:autoSpaceDN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0 - 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469FF52" w14:textId="77777777" w:rsidR="00115822" w:rsidRPr="00115822" w:rsidRDefault="00E46218" w:rsidP="00115822">
            <w:pPr>
              <w:widowControl/>
              <w:wordWrap/>
              <w:autoSpaceDE/>
              <w:autoSpaceDN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Little or no burden</w:t>
            </w:r>
          </w:p>
        </w:tc>
      </w:tr>
      <w:tr w:rsidR="000D1B99" w14:paraId="3E99A32E" w14:textId="77777777" w:rsidTr="0034525C">
        <w:trPr>
          <w:jc w:val="center"/>
        </w:trPr>
        <w:tc>
          <w:tcPr>
            <w:tcW w:w="0" w:type="auto"/>
            <w:hideMark/>
          </w:tcPr>
          <w:p w14:paraId="6A87228B" w14:textId="77777777" w:rsidR="00115822" w:rsidRPr="00115822" w:rsidRDefault="00E46218" w:rsidP="00115822">
            <w:pPr>
              <w:widowControl/>
              <w:wordWrap/>
              <w:autoSpaceDE/>
              <w:autoSpaceDN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21 - 40</w:t>
            </w:r>
          </w:p>
        </w:tc>
        <w:tc>
          <w:tcPr>
            <w:tcW w:w="0" w:type="auto"/>
            <w:hideMark/>
          </w:tcPr>
          <w:p w14:paraId="5D45173F" w14:textId="77777777" w:rsidR="00115822" w:rsidRPr="00115822" w:rsidRDefault="00E46218" w:rsidP="00115822">
            <w:pPr>
              <w:widowControl/>
              <w:wordWrap/>
              <w:autoSpaceDE/>
              <w:autoSpaceDN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Mild to moderate burden</w:t>
            </w:r>
          </w:p>
        </w:tc>
      </w:tr>
      <w:tr w:rsidR="000D1B99" w14:paraId="78D22156" w14:textId="77777777" w:rsidTr="0034525C">
        <w:trPr>
          <w:jc w:val="center"/>
        </w:trPr>
        <w:tc>
          <w:tcPr>
            <w:tcW w:w="0" w:type="auto"/>
            <w:hideMark/>
          </w:tcPr>
          <w:p w14:paraId="2715E6A4" w14:textId="77777777" w:rsidR="00115822" w:rsidRPr="00115822" w:rsidRDefault="00E46218" w:rsidP="00115822">
            <w:pPr>
              <w:widowControl/>
              <w:wordWrap/>
              <w:autoSpaceDE/>
              <w:autoSpaceDN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41 - 60</w:t>
            </w:r>
          </w:p>
        </w:tc>
        <w:tc>
          <w:tcPr>
            <w:tcW w:w="0" w:type="auto"/>
            <w:hideMark/>
          </w:tcPr>
          <w:p w14:paraId="0E3DEDA2" w14:textId="77777777" w:rsidR="00115822" w:rsidRPr="00115822" w:rsidRDefault="00E46218" w:rsidP="00115822">
            <w:pPr>
              <w:widowControl/>
              <w:wordWrap/>
              <w:autoSpaceDE/>
              <w:autoSpaceDN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Moderate to severe burden</w:t>
            </w:r>
          </w:p>
        </w:tc>
      </w:tr>
      <w:tr w:rsidR="000D1B99" w14:paraId="185EB208" w14:textId="77777777" w:rsidTr="0034525C">
        <w:trPr>
          <w:jc w:val="center"/>
        </w:trPr>
        <w:tc>
          <w:tcPr>
            <w:tcW w:w="0" w:type="auto"/>
            <w:hideMark/>
          </w:tcPr>
          <w:p w14:paraId="3055D701" w14:textId="77777777" w:rsidR="00115822" w:rsidRPr="00115822" w:rsidRDefault="00E46218" w:rsidP="00115822">
            <w:pPr>
              <w:widowControl/>
              <w:wordWrap/>
              <w:autoSpaceDE/>
              <w:autoSpaceDN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61 - 88</w:t>
            </w:r>
          </w:p>
        </w:tc>
        <w:tc>
          <w:tcPr>
            <w:tcW w:w="0" w:type="auto"/>
            <w:hideMark/>
          </w:tcPr>
          <w:p w14:paraId="68261774" w14:textId="77777777" w:rsidR="00115822" w:rsidRPr="00115822" w:rsidRDefault="00E46218" w:rsidP="00115822">
            <w:pPr>
              <w:widowControl/>
              <w:wordWrap/>
              <w:autoSpaceDE/>
              <w:autoSpaceDN/>
              <w:spacing w:after="160" w:line="36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15822">
              <w:rPr>
                <w:rFonts w:ascii="Times New Roman" w:hAnsi="Times New Roman" w:cs="Times New Roman"/>
                <w:sz w:val="24"/>
                <w:szCs w:val="24"/>
              </w:rPr>
              <w:t>Severe burden</w:t>
            </w:r>
          </w:p>
        </w:tc>
      </w:tr>
    </w:tbl>
    <w:p w14:paraId="1C30827C" w14:textId="7AF343CB" w:rsidR="005365B8" w:rsidRPr="00115822" w:rsidRDefault="005365B8">
      <w:pPr>
        <w:widowControl/>
        <w:wordWrap/>
        <w:autoSpaceDE/>
        <w:autoSpaceDN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5365B8" w:rsidRPr="0011582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F524AA" w14:textId="77777777" w:rsidR="002678B7" w:rsidRDefault="002678B7" w:rsidP="00EF43A4">
      <w:pPr>
        <w:spacing w:after="0" w:line="240" w:lineRule="auto"/>
      </w:pPr>
      <w:r>
        <w:separator/>
      </w:r>
    </w:p>
  </w:endnote>
  <w:endnote w:type="continuationSeparator" w:id="0">
    <w:p w14:paraId="702778FF" w14:textId="77777777" w:rsidR="002678B7" w:rsidRDefault="002678B7" w:rsidP="00EF43A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051109" w14:textId="77777777" w:rsidR="002678B7" w:rsidRDefault="002678B7" w:rsidP="00EF43A4">
      <w:pPr>
        <w:spacing w:after="0" w:line="240" w:lineRule="auto"/>
      </w:pPr>
      <w:r>
        <w:separator/>
      </w:r>
    </w:p>
  </w:footnote>
  <w:footnote w:type="continuationSeparator" w:id="0">
    <w:p w14:paraId="27CB9E6A" w14:textId="77777777" w:rsidR="002678B7" w:rsidRDefault="002678B7" w:rsidP="00EF43A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7760F23"/>
    <w:multiLevelType w:val="multilevel"/>
    <w:tmpl w:val="DEA02C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4171180"/>
    <w:multiLevelType w:val="hybridMultilevel"/>
    <w:tmpl w:val="829284B0"/>
    <w:lvl w:ilvl="0" w:tplc="C8088032">
      <w:numFmt w:val="bullet"/>
      <w:lvlText w:val=""/>
      <w:lvlJc w:val="left"/>
      <w:pPr>
        <w:ind w:left="800" w:hanging="360"/>
      </w:pPr>
      <w:rPr>
        <w:rFonts w:ascii="Wingdings" w:eastAsiaTheme="minorEastAsia" w:hAnsi="Wingdings" w:cs="Times New Roman" w:hint="default"/>
      </w:rPr>
    </w:lvl>
    <w:lvl w:ilvl="1" w:tplc="7A06A250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3F6C9CFC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DF9E650A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B3E85BFA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465EA8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AA202D08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F822C2D8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5884227A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2" w15:restartNumberingAfterBreak="0">
    <w:nsid w:val="7DD077D0"/>
    <w:multiLevelType w:val="multilevel"/>
    <w:tmpl w:val="092678D2"/>
    <w:styleLink w:val="JGYst"/>
    <w:lvl w:ilvl="0">
      <w:start w:val="6"/>
      <w:numFmt w:val="bullet"/>
      <w:lvlText w:val="-"/>
      <w:lvlJc w:val="left"/>
      <w:pPr>
        <w:ind w:left="360" w:hanging="360"/>
      </w:pPr>
      <w:rPr>
        <w:rFonts w:ascii="Malgun Gothic" w:eastAsia="Malgun Gothic" w:hAnsi="Malgun Gothic" w:hint="eastAsia"/>
      </w:rPr>
    </w:lvl>
    <w:lvl w:ilvl="1">
      <w:start w:val="1"/>
      <w:numFmt w:val="bullet"/>
      <w:lvlText w:val=""/>
      <w:lvlJc w:val="left"/>
      <w:pPr>
        <w:ind w:left="880" w:hanging="440"/>
      </w:pPr>
      <w:rPr>
        <w:rFonts w:ascii="Wingdings" w:hAnsi="Wingdings" w:hint="default"/>
      </w:rPr>
    </w:lvl>
    <w:lvl w:ilvl="2">
      <w:start w:val="1"/>
      <w:numFmt w:val="bullet"/>
      <w:lvlText w:val=""/>
      <w:lvlJc w:val="left"/>
      <w:pPr>
        <w:ind w:left="1320" w:hanging="440"/>
      </w:pPr>
      <w:rPr>
        <w:rFonts w:ascii="Wingdings" w:hAnsi="Wingdings" w:hint="default"/>
      </w:rPr>
    </w:lvl>
    <w:lvl w:ilvl="3">
      <w:start w:val="1"/>
      <w:numFmt w:val="lowerLetter"/>
      <w:lvlText w:val="%4"/>
      <w:lvlJc w:val="left"/>
      <w:pPr>
        <w:ind w:left="1760" w:hanging="440"/>
      </w:pPr>
      <w:rPr>
        <w:rFonts w:ascii="Times New Roman" w:hAnsi="Times New Roman" w:hint="default"/>
      </w:rPr>
    </w:lvl>
    <w:lvl w:ilvl="4">
      <w:start w:val="1"/>
      <w:numFmt w:val="lowerRoman"/>
      <w:lvlText w:val="%5"/>
      <w:lvlJc w:val="left"/>
      <w:pPr>
        <w:ind w:left="2200" w:hanging="440"/>
      </w:pPr>
      <w:rPr>
        <w:rFonts w:hint="default"/>
      </w:rPr>
    </w:lvl>
    <w:lvl w:ilvl="5">
      <w:start w:val="1"/>
      <w:numFmt w:val="bullet"/>
      <w:lvlText w:val="-"/>
      <w:lvlJc w:val="left"/>
      <w:pPr>
        <w:ind w:left="2640" w:hanging="440"/>
      </w:pPr>
      <w:rPr>
        <w:rFonts w:ascii="Malgun Gothic" w:eastAsia="Malgun Gothic" w:hAnsi="Malgun Gothic" w:hint="eastAsia"/>
      </w:rPr>
    </w:lvl>
    <w:lvl w:ilvl="6">
      <w:start w:val="1"/>
      <w:numFmt w:val="bullet"/>
      <w:lvlText w:val=""/>
      <w:lvlJc w:val="left"/>
      <w:pPr>
        <w:ind w:left="3080" w:hanging="440"/>
      </w:pPr>
      <w:rPr>
        <w:rFonts w:ascii="Wingdings" w:hAnsi="Wingdings" w:hint="default"/>
      </w:rPr>
    </w:lvl>
    <w:lvl w:ilvl="7">
      <w:start w:val="1"/>
      <w:numFmt w:val="lowerLetter"/>
      <w:lvlText w:val="%8"/>
      <w:lvlJc w:val="left"/>
      <w:pPr>
        <w:ind w:left="3520" w:hanging="440"/>
      </w:pPr>
      <w:rPr>
        <w:rFonts w:hint="default"/>
      </w:rPr>
    </w:lvl>
    <w:lvl w:ilvl="8">
      <w:start w:val="1"/>
      <w:numFmt w:val="lowerRoman"/>
      <w:lvlText w:val="%9"/>
      <w:lvlJc w:val="left"/>
      <w:pPr>
        <w:ind w:left="3960" w:hanging="440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sDQxMjOxsLQwNrAwNjRX0lEKTi0uzszPAykwrAUAXmrXPCwAAAA="/>
  </w:docVars>
  <w:rsids>
    <w:rsidRoot w:val="0006688A"/>
    <w:rsid w:val="0001251D"/>
    <w:rsid w:val="00022184"/>
    <w:rsid w:val="0005537B"/>
    <w:rsid w:val="0006688A"/>
    <w:rsid w:val="00077EDD"/>
    <w:rsid w:val="000D1B99"/>
    <w:rsid w:val="00115822"/>
    <w:rsid w:val="00190D59"/>
    <w:rsid w:val="001A656C"/>
    <w:rsid w:val="001C0DF5"/>
    <w:rsid w:val="001E7F4F"/>
    <w:rsid w:val="001F2781"/>
    <w:rsid w:val="00211077"/>
    <w:rsid w:val="002678B7"/>
    <w:rsid w:val="00284F4C"/>
    <w:rsid w:val="002C1A8C"/>
    <w:rsid w:val="00302D26"/>
    <w:rsid w:val="0034525C"/>
    <w:rsid w:val="00354037"/>
    <w:rsid w:val="0038101F"/>
    <w:rsid w:val="0038678D"/>
    <w:rsid w:val="00390A85"/>
    <w:rsid w:val="003A6E75"/>
    <w:rsid w:val="00403469"/>
    <w:rsid w:val="004048D7"/>
    <w:rsid w:val="004166D5"/>
    <w:rsid w:val="00443088"/>
    <w:rsid w:val="00457D5E"/>
    <w:rsid w:val="00491582"/>
    <w:rsid w:val="00500607"/>
    <w:rsid w:val="005365B8"/>
    <w:rsid w:val="00555379"/>
    <w:rsid w:val="00596C42"/>
    <w:rsid w:val="00637D9B"/>
    <w:rsid w:val="0067259E"/>
    <w:rsid w:val="00675ABA"/>
    <w:rsid w:val="006B61F2"/>
    <w:rsid w:val="00732265"/>
    <w:rsid w:val="00792149"/>
    <w:rsid w:val="007C004A"/>
    <w:rsid w:val="0080428C"/>
    <w:rsid w:val="00810101"/>
    <w:rsid w:val="00823765"/>
    <w:rsid w:val="008B77C4"/>
    <w:rsid w:val="008F0268"/>
    <w:rsid w:val="00936CC9"/>
    <w:rsid w:val="00962015"/>
    <w:rsid w:val="009C105F"/>
    <w:rsid w:val="009E4E22"/>
    <w:rsid w:val="00A33766"/>
    <w:rsid w:val="00AD6349"/>
    <w:rsid w:val="00AE433B"/>
    <w:rsid w:val="00AE7EA3"/>
    <w:rsid w:val="00B14109"/>
    <w:rsid w:val="00B35D81"/>
    <w:rsid w:val="00B70FBE"/>
    <w:rsid w:val="00B8731C"/>
    <w:rsid w:val="00BD3FBE"/>
    <w:rsid w:val="00BE7924"/>
    <w:rsid w:val="00CB0EC9"/>
    <w:rsid w:val="00D4685C"/>
    <w:rsid w:val="00D5409F"/>
    <w:rsid w:val="00D55449"/>
    <w:rsid w:val="00D60C53"/>
    <w:rsid w:val="00D62FD5"/>
    <w:rsid w:val="00D81A96"/>
    <w:rsid w:val="00D83642"/>
    <w:rsid w:val="00DB7D76"/>
    <w:rsid w:val="00DD70DE"/>
    <w:rsid w:val="00DF7C3B"/>
    <w:rsid w:val="00E1319C"/>
    <w:rsid w:val="00E46218"/>
    <w:rsid w:val="00EA5AC3"/>
    <w:rsid w:val="00EF43A4"/>
    <w:rsid w:val="00F14278"/>
    <w:rsid w:val="00F83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B13A78"/>
  <w15:chartTrackingRefBased/>
  <w15:docId w15:val="{B9AD4D8A-09D8-4F57-A9CA-3B5F93E50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lang w:val="en-US" w:eastAsia="ko-KR" w:bidi="ar-SA"/>
        <w14:ligatures w14:val="standardContextual"/>
      </w:rPr>
    </w:rPrDefault>
    <w:pPrDefault>
      <w:pPr>
        <w:spacing w:after="160" w:line="360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6688A"/>
    <w:pPr>
      <w:widowControl w:val="0"/>
      <w:wordWrap w:val="0"/>
      <w:autoSpaceDE w:val="0"/>
      <w:autoSpaceDN w:val="0"/>
      <w:spacing w:line="259" w:lineRule="auto"/>
      <w:jc w:val="both"/>
    </w:pPr>
    <w:rPr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2015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201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201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62015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2015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2015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2015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2015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2015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JGYst">
    <w:name w:val="JGYst"/>
    <w:uiPriority w:val="99"/>
    <w:rsid w:val="00D62FD5"/>
    <w:pPr>
      <w:numPr>
        <w:numId w:val="1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96201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201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201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620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20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20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20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2015"/>
    <w:rPr>
      <w:rFonts w:asciiTheme="majorHAnsi" w:eastAsiaTheme="majorEastAsia" w:hAnsiTheme="majorHAnsi" w:cstheme="majorBidi"/>
      <w:color w:val="000000" w:themeColor="text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2015"/>
    <w:rPr>
      <w:rFonts w:asciiTheme="majorHAnsi" w:eastAsiaTheme="majorEastAsia" w:hAnsiTheme="majorHAnsi" w:cstheme="majorBidi"/>
      <w:color w:val="000000" w:themeColor="text1"/>
    </w:rPr>
  </w:style>
  <w:style w:type="paragraph" w:styleId="Title">
    <w:name w:val="Title"/>
    <w:basedOn w:val="Normal"/>
    <w:next w:val="Normal"/>
    <w:link w:val="TitleChar"/>
    <w:uiPriority w:val="10"/>
    <w:qFormat/>
    <w:rsid w:val="0096201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620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201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6201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962015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6201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62015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20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2015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9620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201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6688A"/>
    <w:pPr>
      <w:spacing w:after="0" w:line="240" w:lineRule="auto"/>
      <w:jc w:val="both"/>
    </w:pPr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06688A"/>
    <w:pPr>
      <w:spacing w:after="0" w:line="240" w:lineRule="auto"/>
      <w:jc w:val="both"/>
    </w:pPr>
    <w:rPr>
      <w:szCs w:val="22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4166D5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166D5"/>
    <w:rPr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166D5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166D5"/>
    <w:rPr>
      <w:szCs w:val="22"/>
      <w14:ligatures w14:val="none"/>
    </w:rPr>
  </w:style>
  <w:style w:type="table" w:styleId="TableGridLight">
    <w:name w:val="Grid Table Light"/>
    <w:basedOn w:val="TableNormal"/>
    <w:uiPriority w:val="40"/>
    <w:rsid w:val="00B35D81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462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46218"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46218"/>
    <w:rPr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462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46218"/>
    <w:rPr>
      <w:b/>
      <w:bCs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62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6218"/>
    <w:rPr>
      <w:rFonts w:ascii="Segoe UI" w:hAnsi="Segoe UI" w:cs="Segoe UI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EF43A4"/>
    <w:pPr>
      <w:spacing w:after="0" w:line="240" w:lineRule="auto"/>
    </w:pPr>
    <w:rPr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사용자 지정 2">
      <a:majorFont>
        <a:latin typeface="Arial"/>
        <a:ea typeface="맑은 고딕"/>
        <a:cs typeface=""/>
      </a:majorFont>
      <a:minorFont>
        <a:latin typeface="Arial"/>
        <a:ea typeface="맑은 고딕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88</Words>
  <Characters>2218</Characters>
  <Application>Microsoft Office Word</Application>
  <DocSecurity>0</DocSecurity>
  <Lines>18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ON YOUNG JANG</dc:creator>
  <cp:lastModifiedBy>Kashish Bajaj</cp:lastModifiedBy>
  <cp:revision>4</cp:revision>
  <dcterms:created xsi:type="dcterms:W3CDTF">2025-04-28T10:54:00Z</dcterms:created>
  <dcterms:modified xsi:type="dcterms:W3CDTF">2025-10-24T05:22:00Z</dcterms:modified>
</cp:coreProperties>
</file>